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93C1E" w14:textId="6BD49440" w:rsidR="00924ED3" w:rsidRDefault="00813054" w:rsidP="0003206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noProof/>
          <w:lang w:val="en-US"/>
        </w:rPr>
        <w:drawing>
          <wp:inline distT="0" distB="0" distL="0" distR="0" wp14:anchorId="55484FD6" wp14:editId="62503E48">
            <wp:extent cx="5926455" cy="444669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4446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3FA7E" w14:textId="52A51726" w:rsidR="00040A2B" w:rsidRPr="00283FFF" w:rsidRDefault="00876BAB" w:rsidP="00040A2B">
      <w:pPr>
        <w:spacing w:line="48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040A2B" w:rsidRPr="00C77F07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="00040A2B">
        <w:rPr>
          <w:rFonts w:ascii="Times New Roman" w:hAnsi="Times New Roman" w:cs="Times New Roman"/>
          <w:b/>
          <w:bCs/>
          <w:lang w:val="en-GB"/>
        </w:rPr>
        <w:t>.</w:t>
      </w:r>
      <w:r w:rsidR="00040A2B" w:rsidRPr="00C77F0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40A2B" w:rsidRPr="00283FFF">
        <w:rPr>
          <w:rFonts w:ascii="Times New Roman" w:hAnsi="Times New Roman" w:cs="Times New Roman"/>
          <w:bCs/>
          <w:lang w:val="en-GB"/>
        </w:rPr>
        <w:t>Change in mean ABI</w:t>
      </w:r>
      <w:r w:rsidR="00040A2B">
        <w:rPr>
          <w:rFonts w:ascii="Times New Roman" w:hAnsi="Times New Roman" w:cs="Times New Roman"/>
          <w:bCs/>
          <w:lang w:val="en-GB"/>
        </w:rPr>
        <w:t xml:space="preserve"> between baseline and follow-up</w:t>
      </w:r>
    </w:p>
    <w:p w14:paraId="16E3820A" w14:textId="310070A2" w:rsidR="00813054" w:rsidRPr="00040A2B" w:rsidRDefault="00813054" w:rsidP="00040A2B">
      <w:pPr>
        <w:tabs>
          <w:tab w:val="left" w:pos="1086"/>
        </w:tabs>
        <w:rPr>
          <w:lang w:val="en-GB"/>
        </w:rPr>
      </w:pPr>
      <w:bookmarkStart w:id="0" w:name="_GoBack"/>
      <w:bookmarkEnd w:id="0"/>
    </w:p>
    <w:sectPr w:rsidR="00813054" w:rsidRPr="00040A2B" w:rsidSect="00924ED3">
      <w:headerReference w:type="default" r:id="rId9"/>
      <w:footerReference w:type="default" r:id="rId10"/>
      <w:pgSz w:w="11900" w:h="16840"/>
      <w:pgMar w:top="1440" w:right="112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6AC6B" w14:textId="77777777" w:rsidR="008E57EE" w:rsidRDefault="008E57EE" w:rsidP="00CE1B9F">
      <w:r>
        <w:separator/>
      </w:r>
    </w:p>
  </w:endnote>
  <w:endnote w:type="continuationSeparator" w:id="0">
    <w:p w14:paraId="3EDBD706" w14:textId="77777777" w:rsidR="008E57EE" w:rsidRDefault="008E57EE" w:rsidP="00CE1B9F">
      <w:r>
        <w:continuationSeparator/>
      </w:r>
    </w:p>
  </w:endnote>
  <w:endnote w:type="continuationNotice" w:id="1">
    <w:p w14:paraId="0B841940" w14:textId="77777777" w:rsidR="008E57EE" w:rsidRDefault="008E57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4569" w:type="dxa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569"/>
    </w:tblGrid>
    <w:tr w:rsidR="00587187" w:rsidRPr="006C6092" w14:paraId="7C0C54F2" w14:textId="77777777" w:rsidTr="00924ED3">
      <w:trPr>
        <w:cantSplit/>
        <w:jc w:val="center"/>
      </w:trPr>
      <w:tc>
        <w:tcPr>
          <w:tcW w:w="1456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1CC0C9B" w14:textId="0DFB5CE7" w:rsidR="00587187" w:rsidRPr="006C6092" w:rsidRDefault="00587187">
          <w:pPr>
            <w:adjustRightInd w:val="0"/>
            <w:spacing w:before="10" w:after="10"/>
            <w:jc w:val="center"/>
            <w:rPr>
              <w:rFonts w:ascii="Verdana" w:hAnsi="Verdana" w:cs="Verdana"/>
              <w:b/>
              <w:bCs/>
              <w:color w:val="000000"/>
              <w:sz w:val="16"/>
              <w:szCs w:val="16"/>
            </w:rPr>
          </w:pPr>
        </w:p>
      </w:tc>
    </w:tr>
  </w:tbl>
  <w:p w14:paraId="2BDA476B" w14:textId="77777777" w:rsidR="00587187" w:rsidRDefault="0058718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31561" w14:textId="77777777" w:rsidR="008E57EE" w:rsidRDefault="008E57EE" w:rsidP="00CE1B9F">
      <w:r>
        <w:separator/>
      </w:r>
    </w:p>
  </w:footnote>
  <w:footnote w:type="continuationSeparator" w:id="0">
    <w:p w14:paraId="695E96BA" w14:textId="77777777" w:rsidR="008E57EE" w:rsidRDefault="008E57EE" w:rsidP="00CE1B9F">
      <w:r>
        <w:continuationSeparator/>
      </w:r>
    </w:p>
  </w:footnote>
  <w:footnote w:type="continuationNotice" w:id="1">
    <w:p w14:paraId="005C51EE" w14:textId="77777777" w:rsidR="008E57EE" w:rsidRDefault="008E57E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AAA709" w14:textId="77777777" w:rsidR="00587187" w:rsidRDefault="00587187">
    <w:pPr>
      <w:adjustRightInd w:val="0"/>
      <w:rPr>
        <w:rFonts w:ascii="Verdana" w:hAnsi="Verdana" w:cs="Verdana"/>
        <w:b/>
        <w:bCs/>
        <w:color w:val="000000"/>
        <w:sz w:val="22"/>
        <w:szCs w:val="22"/>
      </w:rPr>
    </w:pPr>
  </w:p>
  <w:p w14:paraId="6DFEDAE1" w14:textId="77777777" w:rsidR="00587187" w:rsidRDefault="0058718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93B93"/>
    <w:multiLevelType w:val="hybridMultilevel"/>
    <w:tmpl w:val="53567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D27D5"/>
    <w:multiLevelType w:val="hybridMultilevel"/>
    <w:tmpl w:val="8C2AA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A69C1"/>
    <w:multiLevelType w:val="hybridMultilevel"/>
    <w:tmpl w:val="B5C60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B006B"/>
    <w:multiLevelType w:val="hybridMultilevel"/>
    <w:tmpl w:val="42225FC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F6040"/>
    <w:multiLevelType w:val="hybridMultilevel"/>
    <w:tmpl w:val="3B0E1158"/>
    <w:lvl w:ilvl="0" w:tplc="8CDA2FB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A62004"/>
    <w:multiLevelType w:val="hybridMultilevel"/>
    <w:tmpl w:val="D2E08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611435"/>
    <w:multiLevelType w:val="hybridMultilevel"/>
    <w:tmpl w:val="E04C5AB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6131AB"/>
    <w:multiLevelType w:val="hybridMultilevel"/>
    <w:tmpl w:val="7CBA8B52"/>
    <w:lvl w:ilvl="0" w:tplc="7C3694BC">
      <w:start w:val="8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B97610"/>
    <w:multiLevelType w:val="hybridMultilevel"/>
    <w:tmpl w:val="12EEA3DE"/>
    <w:lvl w:ilvl="0" w:tplc="31C0EB02">
      <w:start w:val="15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781FF8"/>
    <w:multiLevelType w:val="hybridMultilevel"/>
    <w:tmpl w:val="5818E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257CA"/>
    <w:multiLevelType w:val="hybridMultilevel"/>
    <w:tmpl w:val="42169CD2"/>
    <w:lvl w:ilvl="0" w:tplc="31C0EB02">
      <w:start w:val="150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1B6DD8"/>
    <w:multiLevelType w:val="hybridMultilevel"/>
    <w:tmpl w:val="78225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8102AB"/>
    <w:multiLevelType w:val="hybridMultilevel"/>
    <w:tmpl w:val="07B4C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705090"/>
    <w:multiLevelType w:val="hybridMultilevel"/>
    <w:tmpl w:val="F294C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5"/>
  </w:num>
  <w:num w:numId="5">
    <w:abstractNumId w:val="0"/>
  </w:num>
  <w:num w:numId="6">
    <w:abstractNumId w:val="12"/>
  </w:num>
  <w:num w:numId="7">
    <w:abstractNumId w:val="13"/>
  </w:num>
  <w:num w:numId="8">
    <w:abstractNumId w:val="11"/>
  </w:num>
  <w:num w:numId="9">
    <w:abstractNumId w:val="7"/>
  </w:num>
  <w:num w:numId="10">
    <w:abstractNumId w:val="8"/>
  </w:num>
  <w:num w:numId="11">
    <w:abstractNumId w:val="10"/>
  </w:num>
  <w:num w:numId="12">
    <w:abstractNumId w:val="4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2ar5xctfv0fettek5xtvkswdrperxxfv0&quot;&gt;Endnote Predilatation BAlloon&lt;record-ids&gt;&lt;item&gt;14&lt;/item&gt;&lt;item&gt;17&lt;/item&gt;&lt;item&gt;18&lt;/item&gt;&lt;item&gt;286&lt;/item&gt;&lt;item&gt;287&lt;/item&gt;&lt;item&gt;289&lt;/item&gt;&lt;item&gt;292&lt;/item&gt;&lt;item&gt;293&lt;/item&gt;&lt;item&gt;295&lt;/item&gt;&lt;item&gt;296&lt;/item&gt;&lt;item&gt;297&lt;/item&gt;&lt;item&gt;304&lt;/item&gt;&lt;item&gt;320&lt;/item&gt;&lt;item&gt;321&lt;/item&gt;&lt;item&gt;322&lt;/item&gt;&lt;item&gt;323&lt;/item&gt;&lt;item&gt;324&lt;/item&gt;&lt;item&gt;338&lt;/item&gt;&lt;item&gt;339&lt;/item&gt;&lt;item&gt;340&lt;/item&gt;&lt;item&gt;341&lt;/item&gt;&lt;item&gt;352&lt;/item&gt;&lt;/record-ids&gt;&lt;/item&gt;&lt;/Libraries&gt;"/>
  </w:docVars>
  <w:rsids>
    <w:rsidRoot w:val="00CF3C9E"/>
    <w:rsid w:val="000105B1"/>
    <w:rsid w:val="00013785"/>
    <w:rsid w:val="000237E1"/>
    <w:rsid w:val="00026572"/>
    <w:rsid w:val="00032061"/>
    <w:rsid w:val="000357C3"/>
    <w:rsid w:val="00040A2B"/>
    <w:rsid w:val="000419A9"/>
    <w:rsid w:val="00051EBB"/>
    <w:rsid w:val="00051FAF"/>
    <w:rsid w:val="0005458A"/>
    <w:rsid w:val="000574EE"/>
    <w:rsid w:val="0006533A"/>
    <w:rsid w:val="00081009"/>
    <w:rsid w:val="0008325E"/>
    <w:rsid w:val="000B4175"/>
    <w:rsid w:val="000B56E0"/>
    <w:rsid w:val="000C3756"/>
    <w:rsid w:val="000D50A8"/>
    <w:rsid w:val="000E2294"/>
    <w:rsid w:val="000E4B22"/>
    <w:rsid w:val="000E6246"/>
    <w:rsid w:val="000F0F28"/>
    <w:rsid w:val="000F6281"/>
    <w:rsid w:val="00104073"/>
    <w:rsid w:val="00117152"/>
    <w:rsid w:val="00121701"/>
    <w:rsid w:val="00130411"/>
    <w:rsid w:val="00135E6A"/>
    <w:rsid w:val="00141730"/>
    <w:rsid w:val="0014220F"/>
    <w:rsid w:val="00144BA5"/>
    <w:rsid w:val="00147529"/>
    <w:rsid w:val="00147D0C"/>
    <w:rsid w:val="00156F21"/>
    <w:rsid w:val="00157D6C"/>
    <w:rsid w:val="00162B28"/>
    <w:rsid w:val="001734C8"/>
    <w:rsid w:val="00176042"/>
    <w:rsid w:val="001B1005"/>
    <w:rsid w:val="001B6486"/>
    <w:rsid w:val="001B7557"/>
    <w:rsid w:val="001C0BA0"/>
    <w:rsid w:val="001C4236"/>
    <w:rsid w:val="001D1DD4"/>
    <w:rsid w:val="001D4EE1"/>
    <w:rsid w:val="001F774F"/>
    <w:rsid w:val="00222E0D"/>
    <w:rsid w:val="00225B99"/>
    <w:rsid w:val="002354DB"/>
    <w:rsid w:val="002375FC"/>
    <w:rsid w:val="002448E7"/>
    <w:rsid w:val="00247268"/>
    <w:rsid w:val="00251E4E"/>
    <w:rsid w:val="0026268A"/>
    <w:rsid w:val="00262ADA"/>
    <w:rsid w:val="0028389A"/>
    <w:rsid w:val="00283FFF"/>
    <w:rsid w:val="00287B7B"/>
    <w:rsid w:val="00292C1F"/>
    <w:rsid w:val="00296385"/>
    <w:rsid w:val="002A2D18"/>
    <w:rsid w:val="002B6B9C"/>
    <w:rsid w:val="002B74B4"/>
    <w:rsid w:val="002C0F3B"/>
    <w:rsid w:val="002C417D"/>
    <w:rsid w:val="002C52DA"/>
    <w:rsid w:val="002E54EC"/>
    <w:rsid w:val="002F2470"/>
    <w:rsid w:val="0030561B"/>
    <w:rsid w:val="003138DB"/>
    <w:rsid w:val="0032541A"/>
    <w:rsid w:val="003705C9"/>
    <w:rsid w:val="00371634"/>
    <w:rsid w:val="00385491"/>
    <w:rsid w:val="0039041C"/>
    <w:rsid w:val="00396EA5"/>
    <w:rsid w:val="003A5C1B"/>
    <w:rsid w:val="003B52BF"/>
    <w:rsid w:val="003C6D71"/>
    <w:rsid w:val="003E1C35"/>
    <w:rsid w:val="003F00F2"/>
    <w:rsid w:val="003F342A"/>
    <w:rsid w:val="003F39B6"/>
    <w:rsid w:val="003F6DE5"/>
    <w:rsid w:val="004023BF"/>
    <w:rsid w:val="004073C4"/>
    <w:rsid w:val="00410979"/>
    <w:rsid w:val="0042435E"/>
    <w:rsid w:val="0042742B"/>
    <w:rsid w:val="00434A88"/>
    <w:rsid w:val="00436575"/>
    <w:rsid w:val="00442809"/>
    <w:rsid w:val="004504E8"/>
    <w:rsid w:val="00454903"/>
    <w:rsid w:val="004660AB"/>
    <w:rsid w:val="0047271B"/>
    <w:rsid w:val="00475759"/>
    <w:rsid w:val="00481ACE"/>
    <w:rsid w:val="00481E31"/>
    <w:rsid w:val="004826B0"/>
    <w:rsid w:val="00497E0E"/>
    <w:rsid w:val="004C3864"/>
    <w:rsid w:val="004E0A79"/>
    <w:rsid w:val="004E1ED4"/>
    <w:rsid w:val="004F67E8"/>
    <w:rsid w:val="005019CC"/>
    <w:rsid w:val="00514109"/>
    <w:rsid w:val="0052459F"/>
    <w:rsid w:val="00534B4A"/>
    <w:rsid w:val="00542D0E"/>
    <w:rsid w:val="005456E2"/>
    <w:rsid w:val="005505A0"/>
    <w:rsid w:val="00550E8E"/>
    <w:rsid w:val="00553A79"/>
    <w:rsid w:val="005575D7"/>
    <w:rsid w:val="005621D9"/>
    <w:rsid w:val="005755A7"/>
    <w:rsid w:val="00587187"/>
    <w:rsid w:val="005955D9"/>
    <w:rsid w:val="005B3DC9"/>
    <w:rsid w:val="005B5E12"/>
    <w:rsid w:val="005B7053"/>
    <w:rsid w:val="005C2370"/>
    <w:rsid w:val="005D260E"/>
    <w:rsid w:val="005D3B1F"/>
    <w:rsid w:val="005D46F2"/>
    <w:rsid w:val="005D4977"/>
    <w:rsid w:val="005E0290"/>
    <w:rsid w:val="005E2281"/>
    <w:rsid w:val="005E5D24"/>
    <w:rsid w:val="005F6F79"/>
    <w:rsid w:val="0061177C"/>
    <w:rsid w:val="006259CB"/>
    <w:rsid w:val="00627D1A"/>
    <w:rsid w:val="00636217"/>
    <w:rsid w:val="00656307"/>
    <w:rsid w:val="00657CEE"/>
    <w:rsid w:val="00661055"/>
    <w:rsid w:val="00666BA2"/>
    <w:rsid w:val="00671166"/>
    <w:rsid w:val="0067145B"/>
    <w:rsid w:val="006961BA"/>
    <w:rsid w:val="006C7F6A"/>
    <w:rsid w:val="006D631C"/>
    <w:rsid w:val="006E4FD4"/>
    <w:rsid w:val="006E651C"/>
    <w:rsid w:val="006F2617"/>
    <w:rsid w:val="00703542"/>
    <w:rsid w:val="007304BC"/>
    <w:rsid w:val="00731898"/>
    <w:rsid w:val="007331FD"/>
    <w:rsid w:val="00734398"/>
    <w:rsid w:val="00737865"/>
    <w:rsid w:val="00756C94"/>
    <w:rsid w:val="0076478F"/>
    <w:rsid w:val="0077441C"/>
    <w:rsid w:val="0078057B"/>
    <w:rsid w:val="00791289"/>
    <w:rsid w:val="00795967"/>
    <w:rsid w:val="00797EAF"/>
    <w:rsid w:val="007A100C"/>
    <w:rsid w:val="007D1E00"/>
    <w:rsid w:val="007D3616"/>
    <w:rsid w:val="007D4F4D"/>
    <w:rsid w:val="007F4DB4"/>
    <w:rsid w:val="0080397F"/>
    <w:rsid w:val="0080479E"/>
    <w:rsid w:val="00810B61"/>
    <w:rsid w:val="00813054"/>
    <w:rsid w:val="0082463C"/>
    <w:rsid w:val="00824BED"/>
    <w:rsid w:val="00852F16"/>
    <w:rsid w:val="0085567C"/>
    <w:rsid w:val="00856152"/>
    <w:rsid w:val="00874559"/>
    <w:rsid w:val="008764C0"/>
    <w:rsid w:val="00876BAB"/>
    <w:rsid w:val="0087785C"/>
    <w:rsid w:val="008907E6"/>
    <w:rsid w:val="00894282"/>
    <w:rsid w:val="00897C8E"/>
    <w:rsid w:val="008B4AF2"/>
    <w:rsid w:val="008B586E"/>
    <w:rsid w:val="008B5EE1"/>
    <w:rsid w:val="008C53A7"/>
    <w:rsid w:val="008D5DFB"/>
    <w:rsid w:val="008E1569"/>
    <w:rsid w:val="008E5179"/>
    <w:rsid w:val="008E57EE"/>
    <w:rsid w:val="008E6D29"/>
    <w:rsid w:val="008F77BC"/>
    <w:rsid w:val="00900B1F"/>
    <w:rsid w:val="00906DC3"/>
    <w:rsid w:val="00922692"/>
    <w:rsid w:val="00924ED3"/>
    <w:rsid w:val="0094479D"/>
    <w:rsid w:val="00952707"/>
    <w:rsid w:val="0096606D"/>
    <w:rsid w:val="00966DE1"/>
    <w:rsid w:val="0098771F"/>
    <w:rsid w:val="009909D9"/>
    <w:rsid w:val="00993116"/>
    <w:rsid w:val="009A09BC"/>
    <w:rsid w:val="009A0B19"/>
    <w:rsid w:val="009A1531"/>
    <w:rsid w:val="009B2FE0"/>
    <w:rsid w:val="009C0BEF"/>
    <w:rsid w:val="009C4E23"/>
    <w:rsid w:val="009C749B"/>
    <w:rsid w:val="009D26BB"/>
    <w:rsid w:val="009E5EAC"/>
    <w:rsid w:val="009E6CD1"/>
    <w:rsid w:val="00A111C1"/>
    <w:rsid w:val="00A17ADE"/>
    <w:rsid w:val="00A27303"/>
    <w:rsid w:val="00A322A0"/>
    <w:rsid w:val="00A361E2"/>
    <w:rsid w:val="00A579A8"/>
    <w:rsid w:val="00A611D6"/>
    <w:rsid w:val="00A6125A"/>
    <w:rsid w:val="00A70337"/>
    <w:rsid w:val="00A7321D"/>
    <w:rsid w:val="00A74179"/>
    <w:rsid w:val="00A7420F"/>
    <w:rsid w:val="00A74B49"/>
    <w:rsid w:val="00A80EAA"/>
    <w:rsid w:val="00A87A84"/>
    <w:rsid w:val="00AA33B8"/>
    <w:rsid w:val="00AA436D"/>
    <w:rsid w:val="00AA458E"/>
    <w:rsid w:val="00AB67F2"/>
    <w:rsid w:val="00AC19B1"/>
    <w:rsid w:val="00AC4A76"/>
    <w:rsid w:val="00AC565A"/>
    <w:rsid w:val="00AD577A"/>
    <w:rsid w:val="00AF702E"/>
    <w:rsid w:val="00B13810"/>
    <w:rsid w:val="00B170D4"/>
    <w:rsid w:val="00B215CA"/>
    <w:rsid w:val="00B2385C"/>
    <w:rsid w:val="00B23C92"/>
    <w:rsid w:val="00B2682A"/>
    <w:rsid w:val="00B322C8"/>
    <w:rsid w:val="00B369BE"/>
    <w:rsid w:val="00B42E14"/>
    <w:rsid w:val="00B516BE"/>
    <w:rsid w:val="00B67183"/>
    <w:rsid w:val="00B7452A"/>
    <w:rsid w:val="00B75294"/>
    <w:rsid w:val="00B825D7"/>
    <w:rsid w:val="00B9208C"/>
    <w:rsid w:val="00BA1C93"/>
    <w:rsid w:val="00BA1DDB"/>
    <w:rsid w:val="00BA6F0F"/>
    <w:rsid w:val="00BB0BED"/>
    <w:rsid w:val="00BB25E9"/>
    <w:rsid w:val="00BB408B"/>
    <w:rsid w:val="00BB6E2A"/>
    <w:rsid w:val="00BC13E0"/>
    <w:rsid w:val="00BC19AB"/>
    <w:rsid w:val="00BC5B62"/>
    <w:rsid w:val="00BD4998"/>
    <w:rsid w:val="00BE191E"/>
    <w:rsid w:val="00BE6149"/>
    <w:rsid w:val="00BF01C9"/>
    <w:rsid w:val="00BF0923"/>
    <w:rsid w:val="00BF6237"/>
    <w:rsid w:val="00C04E1B"/>
    <w:rsid w:val="00C065D1"/>
    <w:rsid w:val="00C24DD9"/>
    <w:rsid w:val="00C35E33"/>
    <w:rsid w:val="00C659AC"/>
    <w:rsid w:val="00C71E82"/>
    <w:rsid w:val="00C77F07"/>
    <w:rsid w:val="00C814D6"/>
    <w:rsid w:val="00C8695D"/>
    <w:rsid w:val="00C9239B"/>
    <w:rsid w:val="00CA0FAD"/>
    <w:rsid w:val="00CA1DE1"/>
    <w:rsid w:val="00CB5F41"/>
    <w:rsid w:val="00CC5D91"/>
    <w:rsid w:val="00CE1B9F"/>
    <w:rsid w:val="00CE52F8"/>
    <w:rsid w:val="00CF326B"/>
    <w:rsid w:val="00CF3C9E"/>
    <w:rsid w:val="00D064F8"/>
    <w:rsid w:val="00D068E0"/>
    <w:rsid w:val="00D2536F"/>
    <w:rsid w:val="00D2790F"/>
    <w:rsid w:val="00D472B5"/>
    <w:rsid w:val="00D62DE2"/>
    <w:rsid w:val="00D673F7"/>
    <w:rsid w:val="00D7605B"/>
    <w:rsid w:val="00D76BAE"/>
    <w:rsid w:val="00D76CCA"/>
    <w:rsid w:val="00D81D5B"/>
    <w:rsid w:val="00D84913"/>
    <w:rsid w:val="00D90FB4"/>
    <w:rsid w:val="00D92090"/>
    <w:rsid w:val="00D951C3"/>
    <w:rsid w:val="00D97393"/>
    <w:rsid w:val="00DA0502"/>
    <w:rsid w:val="00DA1CF9"/>
    <w:rsid w:val="00DD5195"/>
    <w:rsid w:val="00DD54A1"/>
    <w:rsid w:val="00DD6AE4"/>
    <w:rsid w:val="00DD716B"/>
    <w:rsid w:val="00E12864"/>
    <w:rsid w:val="00E17752"/>
    <w:rsid w:val="00E2205C"/>
    <w:rsid w:val="00E3544B"/>
    <w:rsid w:val="00E37342"/>
    <w:rsid w:val="00E42BCF"/>
    <w:rsid w:val="00E7321D"/>
    <w:rsid w:val="00E76F81"/>
    <w:rsid w:val="00E81B66"/>
    <w:rsid w:val="00E91D4F"/>
    <w:rsid w:val="00E9394D"/>
    <w:rsid w:val="00E97CF1"/>
    <w:rsid w:val="00EA16BA"/>
    <w:rsid w:val="00EA36BF"/>
    <w:rsid w:val="00EB4907"/>
    <w:rsid w:val="00ED0E81"/>
    <w:rsid w:val="00ED53CD"/>
    <w:rsid w:val="00ED73F8"/>
    <w:rsid w:val="00EE5418"/>
    <w:rsid w:val="00EE704D"/>
    <w:rsid w:val="00EF06BC"/>
    <w:rsid w:val="00EF1964"/>
    <w:rsid w:val="00F0256F"/>
    <w:rsid w:val="00F049B8"/>
    <w:rsid w:val="00F05308"/>
    <w:rsid w:val="00F13381"/>
    <w:rsid w:val="00F143E8"/>
    <w:rsid w:val="00F15C39"/>
    <w:rsid w:val="00F20911"/>
    <w:rsid w:val="00F3390C"/>
    <w:rsid w:val="00F33CD7"/>
    <w:rsid w:val="00F37143"/>
    <w:rsid w:val="00F67300"/>
    <w:rsid w:val="00F74CE6"/>
    <w:rsid w:val="00F75907"/>
    <w:rsid w:val="00F81AED"/>
    <w:rsid w:val="00F847EB"/>
    <w:rsid w:val="00F91350"/>
    <w:rsid w:val="00F9515D"/>
    <w:rsid w:val="00F95421"/>
    <w:rsid w:val="00FA2785"/>
    <w:rsid w:val="00FA3470"/>
    <w:rsid w:val="00FD3767"/>
    <w:rsid w:val="00FD40D8"/>
    <w:rsid w:val="00FE316F"/>
    <w:rsid w:val="00FE325D"/>
    <w:rsid w:val="00FE63E9"/>
    <w:rsid w:val="00FF110D"/>
    <w:rsid w:val="00FF3A0D"/>
    <w:rsid w:val="00FF584E"/>
    <w:rsid w:val="00FF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9276D6"/>
  <w15:docId w15:val="{2247A8B2-0E2D-4E44-8F18-2F9ED62E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53A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C6D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B4175"/>
  </w:style>
  <w:style w:type="paragraph" w:customStyle="1" w:styleId="EndNoteBibliographyTitle">
    <w:name w:val="EndNote Bibliography Title"/>
    <w:basedOn w:val="Normal"/>
    <w:link w:val="EndNoteBibliographyTitleZchn"/>
    <w:rsid w:val="00481E3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81E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81E31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81E31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1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0D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1B9F"/>
  </w:style>
  <w:style w:type="paragraph" w:styleId="Header">
    <w:name w:val="header"/>
    <w:basedOn w:val="Normal"/>
    <w:link w:val="HeaderChar"/>
    <w:uiPriority w:val="99"/>
    <w:unhideWhenUsed/>
    <w:rsid w:val="00CE1B9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B9F"/>
  </w:style>
  <w:style w:type="paragraph" w:styleId="Footer">
    <w:name w:val="footer"/>
    <w:basedOn w:val="Normal"/>
    <w:link w:val="FooterChar"/>
    <w:uiPriority w:val="99"/>
    <w:unhideWhenUsed/>
    <w:rsid w:val="00CE1B9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B9F"/>
  </w:style>
  <w:style w:type="character" w:styleId="CommentReference">
    <w:name w:val="annotation reference"/>
    <w:basedOn w:val="DefaultParagraphFont"/>
    <w:uiPriority w:val="99"/>
    <w:semiHidden/>
    <w:unhideWhenUsed/>
    <w:rsid w:val="001D4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E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E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E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973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73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6246"/>
  </w:style>
  <w:style w:type="character" w:styleId="Emphasis">
    <w:name w:val="Emphasis"/>
    <w:basedOn w:val="DefaultParagraphFont"/>
    <w:uiPriority w:val="20"/>
    <w:qFormat/>
    <w:rsid w:val="00795967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128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8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0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5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94EE0-7988-574A-8C2A-69E0218F4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hanthan Pathmarajah</dc:creator>
  <cp:lastModifiedBy>Jackie</cp:lastModifiedBy>
  <cp:revision>2</cp:revision>
  <cp:lastPrinted>2020-03-09T09:03:00Z</cp:lastPrinted>
  <dcterms:created xsi:type="dcterms:W3CDTF">2022-01-27T05:05:00Z</dcterms:created>
  <dcterms:modified xsi:type="dcterms:W3CDTF">2022-01-27T05:05:00Z</dcterms:modified>
</cp:coreProperties>
</file>